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EEFCD" w14:textId="5B93F2CC" w:rsidR="00D475E8" w:rsidRPr="00D475E8" w:rsidRDefault="006A1311" w:rsidP="00D475E8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D475E8" w:rsidRPr="00D475E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D475E8" w:rsidRPr="00D475E8">
        <w:rPr>
          <w:b/>
          <w:bCs/>
          <w:lang w:val="en-US"/>
        </w:rPr>
        <w:t>. Clinical trials concerning the next generations of CAR-T cells.</w:t>
      </w:r>
    </w:p>
    <w:tbl>
      <w:tblPr>
        <w:tblStyle w:val="TableNormal"/>
        <w:tblW w:w="1009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1178"/>
        <w:gridCol w:w="1812"/>
        <w:gridCol w:w="807"/>
        <w:gridCol w:w="1560"/>
        <w:gridCol w:w="1701"/>
        <w:gridCol w:w="708"/>
        <w:gridCol w:w="709"/>
        <w:gridCol w:w="992"/>
      </w:tblGrid>
      <w:tr w:rsidR="00D475E8" w:rsidRPr="00D475E8" w14:paraId="3DF2EFC0" w14:textId="77777777" w:rsidTr="00E429A2">
        <w:trPr>
          <w:trHeight w:val="1200"/>
          <w:tblHeader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638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82D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ype of next-generation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3B7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tails of CAR-T enhancemen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F10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rget antig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D7F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DAB7" w14:textId="77777777" w:rsidR="00D475E8" w:rsidRPr="00D475E8" w:rsidRDefault="00000000" w:rsidP="00E429A2">
            <w:pPr>
              <w:jc w:val="center"/>
              <w:rPr>
                <w:lang w:val="en-US"/>
              </w:rPr>
            </w:pPr>
            <w:hyperlink r:id="rId5" w:history="1">
              <w:r w:rsidR="00D475E8" w:rsidRPr="00D475E8">
                <w:rPr>
                  <w:rStyle w:val="Hyperlink0"/>
                  <w:lang w:val="en-US"/>
                  <w14:textOutline w14:w="0" w14:cap="flat" w14:cmpd="sng" w14:algn="ctr">
                    <w14:noFill/>
                    <w14:prstDash w14:val="solid"/>
                    <w14:bevel/>
                  </w14:textOutline>
                </w:rPr>
                <w:t>ClinicalTrials.gov</w:t>
              </w:r>
            </w:hyperlink>
            <w:r w:rsidR="00D475E8"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dentifier 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981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 group (year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7CA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udy</w:t>
            </w:r>
          </w:p>
          <w:p w14:paraId="33FBF10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3AF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timated completion date</w:t>
            </w:r>
          </w:p>
        </w:tc>
      </w:tr>
      <w:tr w:rsidR="00D475E8" w:rsidRPr="00D475E8" w14:paraId="51003275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6B8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A8A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1EB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immune checkpoint modulation;</w:t>
            </w:r>
          </w:p>
          <w:p w14:paraId="7B98FD9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D-1/TIGIT downregulat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682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C7A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LB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6A6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836507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592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BFB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  <w:p w14:paraId="1B124A9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23E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8</w:t>
            </w:r>
          </w:p>
        </w:tc>
      </w:tr>
      <w:tr w:rsidR="00D475E8" w:rsidRPr="00D475E8" w14:paraId="45227F4B" w14:textId="77777777" w:rsidTr="00E429A2">
        <w:trPr>
          <w:trHeight w:val="12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99E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263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942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immune checkpoint modulation;</w:t>
            </w:r>
          </w:p>
          <w:p w14:paraId="135D6E0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D-1 knockou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905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D08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B-ALL,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18C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2134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32B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397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AA2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1AA2AF85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28C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2D8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D96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immune checkpoint modulation;</w:t>
            </w:r>
          </w:p>
          <w:p w14:paraId="77372F3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AR t secreting PD-1Fc fusion protei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3E6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83F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30B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1633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B1F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4-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80F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3F9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0B4C4F6A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3A1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383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3D9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immune checkpoint modulation;</w:t>
            </w:r>
          </w:p>
          <w:p w14:paraId="37EEF9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PD-1/CD28 switch-recept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3A8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C78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426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9329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5F8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BBE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067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1</w:t>
            </w:r>
          </w:p>
        </w:tc>
      </w:tr>
      <w:tr w:rsidR="00D475E8" w:rsidRPr="00D475E8" w14:paraId="7EEE0E78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47D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9F2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B26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immune checkpoint modulation;</w:t>
            </w:r>
          </w:p>
          <w:p w14:paraId="3D39D57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ytosolic activated PD-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A9E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AAB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A69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5403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AC1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3D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ECC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0</w:t>
            </w:r>
          </w:p>
        </w:tc>
      </w:tr>
      <w:tr w:rsidR="00D475E8" w:rsidRPr="00D475E8" w14:paraId="33794284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12E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6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AEF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162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immune checkpoint modulation;</w:t>
            </w:r>
          </w:p>
          <w:p w14:paraId="61A47B6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PD-1/CD28 switch-recepto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292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D93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4D6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2580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192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506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  <w:p w14:paraId="0D593C3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E2E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19</w:t>
            </w:r>
          </w:p>
        </w:tc>
      </w:tr>
      <w:tr w:rsidR="00D475E8" w:rsidRPr="00D475E8" w14:paraId="758D54A3" w14:textId="77777777" w:rsidTr="00E429A2">
        <w:trPr>
          <w:trHeight w:val="30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01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7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FC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B2B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immune checkpoint modulation;</w:t>
            </w:r>
          </w:p>
          <w:p w14:paraId="05C8F39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ell-intrinsic PD-1 inhibition by incorporation of a PD-1 shRNA-expressing cassett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C5C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FA7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C61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2085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83E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28E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06E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0</w:t>
            </w:r>
          </w:p>
        </w:tc>
      </w:tr>
      <w:tr w:rsidR="00D475E8" w:rsidRPr="00D475E8" w14:paraId="5CAA99E4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E74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8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590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41A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immune checkpoint modulation;</w:t>
            </w:r>
          </w:p>
          <w:p w14:paraId="66843F5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AR t secreting PD-1Fc fusion protei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DE13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C0B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</w:t>
            </w:r>
          </w:p>
          <w:p w14:paraId="318B36E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AF6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1621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1BE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4-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39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C84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3397566E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9AB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9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44F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rmored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3D9A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utologous,</w:t>
            </w:r>
          </w:p>
          <w:p w14:paraId="0FB136C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HPK1 gene</w:t>
            </w:r>
          </w:p>
          <w:p w14:paraId="1C8F579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-disrupted,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34B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4FE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D19+ B-cell leukemia and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A2C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0375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F0E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99A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015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4</w:t>
            </w:r>
          </w:p>
        </w:tc>
      </w:tr>
      <w:tr w:rsidR="00D475E8" w:rsidRPr="00D475E8" w14:paraId="48AA175C" w14:textId="77777777" w:rsidTr="00E429A2">
        <w:trPr>
          <w:trHeight w:val="3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8749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E6BE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DE16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F4BE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F583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9049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175D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1244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9F7B" w14:textId="77777777" w:rsidR="00D475E8" w:rsidRPr="00D475E8" w:rsidRDefault="00D475E8" w:rsidP="00E429A2">
            <w:pPr>
              <w:rPr>
                <w:lang w:val="en-US"/>
              </w:rPr>
            </w:pPr>
          </w:p>
        </w:tc>
      </w:tr>
      <w:tr w:rsidR="00D475E8" w:rsidRPr="00D475E8" w14:paraId="2EF968AD" w14:textId="77777777" w:rsidTr="00E429A2">
        <w:trPr>
          <w:trHeight w:val="9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10E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0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E1D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TRUCK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A54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AR-T expressing IL-7 and CCL1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8D6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535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DLB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809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3817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9D2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37F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8F9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0150F370" w14:textId="77777777" w:rsidTr="00E429A2">
        <w:trPr>
          <w:trHeight w:val="9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800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60F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TRUCK CAR- 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727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AR-T expressing IL-7 and CCL1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1D4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B81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144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9291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D92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CCE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10B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58638BB7" w14:textId="77777777" w:rsidTr="00E429A2">
        <w:trPr>
          <w:trHeight w:val="12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BBF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005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TRUCK CAR- 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20D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AR-T expressing IL-7 and CCL1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043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949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19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8335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C3F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AE6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/A</w:t>
            </w:r>
          </w:p>
          <w:p w14:paraId="1976616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linical Follow-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125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0</w:t>
            </w:r>
          </w:p>
        </w:tc>
      </w:tr>
      <w:tr w:rsidR="00D475E8" w:rsidRPr="00D475E8" w14:paraId="1FCE8736" w14:textId="77777777" w:rsidTr="00E429A2">
        <w:trPr>
          <w:trHeight w:val="6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CBE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A11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TRUCK CAR- 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6AC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AR-T expressing IL-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77C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410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LL,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39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6845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7D5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429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3A4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36</w:t>
            </w:r>
          </w:p>
        </w:tc>
      </w:tr>
      <w:tr w:rsidR="00D475E8" w:rsidRPr="00D475E8" w14:paraId="0FBC6D80" w14:textId="77777777" w:rsidTr="00E429A2">
        <w:trPr>
          <w:trHeight w:val="12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F3E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34E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TRUCK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FE3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AR-T expressing IL-7 and CCL1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DAC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38, integrin β7, CS1, CD38 and 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952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CDF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7783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2E1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FCD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CCE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0AE3AF1C" w14:textId="77777777" w:rsidTr="00E429A2">
        <w:trPr>
          <w:trHeight w:val="21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935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D07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elf-driving CAR-T, chemokine receptor expressing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1BA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AR-T expressing CCR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C48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7577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Hodgkin Lymphoma,</w:t>
            </w:r>
          </w:p>
          <w:p w14:paraId="7F16364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T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897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6021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EA0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1CA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08E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41</w:t>
            </w:r>
          </w:p>
        </w:tc>
      </w:tr>
      <w:tr w:rsidR="00D475E8" w:rsidRPr="00D475E8" w14:paraId="6104C047" w14:textId="77777777" w:rsidTr="00E429A2">
        <w:trPr>
          <w:trHeight w:val="3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7E31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0068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711E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75D8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D987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5E5D5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1BC1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B33A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7210" w14:textId="77777777" w:rsidR="00D475E8" w:rsidRPr="00D475E8" w:rsidRDefault="00D475E8" w:rsidP="00E429A2">
            <w:pPr>
              <w:rPr>
                <w:lang w:val="en-US"/>
              </w:rPr>
            </w:pPr>
          </w:p>
        </w:tc>
      </w:tr>
      <w:tr w:rsidR="00D475E8" w:rsidRPr="00D475E8" w14:paraId="47D7144F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565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6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D6D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0AF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RQR8 safety switch, ri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62A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BC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6DB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T-cell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3B1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5905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600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225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  <w:p w14:paraId="6E35709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31A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5</w:t>
            </w:r>
          </w:p>
        </w:tc>
      </w:tr>
      <w:tr w:rsidR="00D475E8" w:rsidRPr="00D475E8" w14:paraId="13526402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F47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17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43E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055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RQR8 safety switch, ri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821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CMA and TAC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A1F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6DD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2878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49A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05B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  <w:p w14:paraId="5D51632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99A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19</w:t>
            </w:r>
          </w:p>
        </w:tc>
      </w:tr>
      <w:tr w:rsidR="00D475E8" w:rsidRPr="00D475E8" w14:paraId="314E2DBB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524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63E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4C8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5B6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F96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M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B77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4840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4D8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690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855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7417BF06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3CD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9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0E9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A46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F26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C04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094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7064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FBE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697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020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1</w:t>
            </w:r>
          </w:p>
        </w:tc>
      </w:tr>
      <w:tr w:rsidR="00D475E8" w:rsidRPr="00D475E8" w14:paraId="69273257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4C6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012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F05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2C8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9CA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285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0512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1BE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358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2FE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0AEEE3A3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1E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821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3C0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3DD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546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or high-risk B-cell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C1D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18157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1C3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2BE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AA3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135383DA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AE0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CC6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697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D67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112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D19+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41F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0284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568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890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027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36</w:t>
            </w:r>
          </w:p>
        </w:tc>
      </w:tr>
      <w:tr w:rsidR="00D475E8" w:rsidRPr="00D475E8" w14:paraId="07637255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012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655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B63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56F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CB9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NHL or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B1E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1039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9DA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C1E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7C6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5</w:t>
            </w:r>
          </w:p>
        </w:tc>
      </w:tr>
      <w:tr w:rsidR="00D475E8" w:rsidRPr="00D475E8" w14:paraId="0C63B53E" w14:textId="77777777" w:rsidTr="00E429A2">
        <w:trPr>
          <w:trHeight w:val="24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E47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2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C0C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,</w:t>
            </w:r>
          </w:p>
          <w:p w14:paraId="748240B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TRUCK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60F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 (cetuximab susceptible)</w:t>
            </w:r>
          </w:p>
          <w:p w14:paraId="5109F0F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nd membrane bound IL1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42F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EF8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L, CLL, NHL</w:t>
            </w:r>
          </w:p>
          <w:p w14:paraId="754CEA8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F02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5798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B6C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C91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341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1</w:t>
            </w:r>
          </w:p>
        </w:tc>
      </w:tr>
      <w:tr w:rsidR="00D475E8" w:rsidRPr="00D475E8" w14:paraId="1F9B3038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CB0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FFD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1C4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673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B01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LL, r/r ALL, r/r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DB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18656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E881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990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68D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1</w:t>
            </w:r>
          </w:p>
        </w:tc>
      </w:tr>
      <w:tr w:rsidR="00D475E8" w:rsidRPr="00D475E8" w14:paraId="3015CACD" w14:textId="77777777" w:rsidTr="00E429A2">
        <w:trPr>
          <w:trHeight w:val="24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9BE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6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B24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157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E90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260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B-cell lymphoma,</w:t>
            </w:r>
          </w:p>
          <w:p w14:paraId="5852F55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B-cell prolymphocytic leukemia,</w:t>
            </w:r>
          </w:p>
          <w:p w14:paraId="019B1527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LL,</w:t>
            </w:r>
          </w:p>
          <w:p w14:paraId="3587270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Hairy Cell Leuk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F15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1535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711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4F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550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6F5CD07B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E03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7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156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94F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8AE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5CF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22+ leukemia and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420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2443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0AD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B7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9BD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35</w:t>
            </w:r>
          </w:p>
        </w:tc>
      </w:tr>
      <w:tr w:rsidR="00D475E8" w:rsidRPr="00D475E8" w14:paraId="71CEC989" w14:textId="77777777" w:rsidTr="00E429A2">
        <w:trPr>
          <w:trHeight w:val="4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EEE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28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D7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E922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lang w:val="en-US"/>
              </w:rPr>
              <w:t xml:space="preserve">CD22-specific    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  <w:p w14:paraId="5608A6A0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</w:p>
          <w:p w14:paraId="24ED29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D19-specific    CAR-T Expressing </w:t>
            </w:r>
            <w:r w:rsidRPr="00D475E8">
              <w:rPr>
                <w:shd w:val="clear" w:color="auto" w:fill="FFFFFF"/>
                <w:lang w:val="en-US"/>
              </w:rPr>
              <w:t>HER2t safety switch, trastuzu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A4D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, CD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015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D19+CD22+ leuk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C2B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3306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C01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27</w:t>
            </w:r>
          </w:p>
          <w:p w14:paraId="30A93BD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or 18-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D99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D1C9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35</w:t>
            </w:r>
          </w:p>
        </w:tc>
      </w:tr>
      <w:tr w:rsidR="00D475E8" w:rsidRPr="00D475E8" w14:paraId="6BC47C60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703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9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2FD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1B3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A07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ED77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h</w:t>
            </w:r>
            <w:r w:rsidRPr="00D475E8">
              <w:rPr>
                <w:shd w:val="clear" w:color="auto" w:fill="FFFFFF"/>
                <w:lang w:val="en-US"/>
              </w:rPr>
              <w:t>igh-risk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CED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1469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242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00E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66D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577E0E97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52E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0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54A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E0A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848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718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r</w:t>
            </w:r>
            <w:r w:rsidRPr="00D475E8">
              <w:rPr>
                <w:shd w:val="clear" w:color="auto" w:fill="FFFFFF"/>
                <w:lang w:val="en-US"/>
              </w:rPr>
              <w:t>elapsed pediatric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1D1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16832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B50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885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680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30</w:t>
            </w:r>
          </w:p>
        </w:tc>
      </w:tr>
      <w:tr w:rsidR="00D475E8" w:rsidRPr="00D475E8" w14:paraId="417142EB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913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ED6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77D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508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F19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D19+ hematological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762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0851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0AB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B47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3CF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0699BF4E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08F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AC2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CF8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3D9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F2B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26E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1146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5BC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E90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C3A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1</w:t>
            </w:r>
          </w:p>
        </w:tc>
      </w:tr>
      <w:tr w:rsidR="00D475E8" w:rsidRPr="00D475E8" w14:paraId="64909C32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BA7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3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A09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F63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EC3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7EA1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AML,</w:t>
            </w:r>
          </w:p>
          <w:p w14:paraId="24E7A42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</w:t>
            </w:r>
            <w:r w:rsidRPr="00D475E8">
              <w:rPr>
                <w:shd w:val="clear" w:color="auto" w:fill="FFFFFF"/>
                <w:lang w:val="en-US"/>
              </w:rPr>
              <w:t>ersistent/recurrent BPDC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58D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1594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22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494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C8F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35F6A993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1CA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217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84B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2A5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C2E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622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0703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2F2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0C3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748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65BBBD81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45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2BE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18F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F82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A98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1EC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0931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420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1E4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367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0</w:t>
            </w:r>
          </w:p>
        </w:tc>
      </w:tr>
      <w:tr w:rsidR="00D475E8" w:rsidRPr="00D475E8" w14:paraId="5B788260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F4F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6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D37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888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714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2FD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57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3389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AC9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≥21</m:t>
                </m:r>
              </m:oMath>
            </m:oMathPara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CB0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07B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37</w:t>
            </w:r>
          </w:p>
        </w:tc>
      </w:tr>
      <w:tr w:rsidR="00D475E8" w:rsidRPr="00D475E8" w14:paraId="5A254CB9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76D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7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DBE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B15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EGFRt safety switch, cetuximab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259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LAMF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89D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C63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7104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D06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BD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A14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18C4E608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36B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8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E3D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8A2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7B8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5B2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D30+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FB9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2745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F02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A38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0A5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17</w:t>
            </w:r>
          </w:p>
        </w:tc>
      </w:tr>
      <w:tr w:rsidR="00D475E8" w:rsidRPr="00D475E8" w14:paraId="2B246583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716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9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AA7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BC3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896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19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377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6967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FFA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F28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BE2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38</w:t>
            </w:r>
          </w:p>
        </w:tc>
      </w:tr>
      <w:tr w:rsidR="00D475E8" w:rsidRPr="00D475E8" w14:paraId="61C88AD4" w14:textId="77777777" w:rsidTr="00E429A2">
        <w:trPr>
          <w:trHeight w:val="21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24C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40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16D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746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1511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20,</w:t>
            </w:r>
          </w:p>
          <w:p w14:paraId="790A0703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22,</w:t>
            </w:r>
          </w:p>
          <w:p w14:paraId="10BBF621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70,</w:t>
            </w:r>
          </w:p>
          <w:p w14:paraId="15DE032B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PSMA,</w:t>
            </w:r>
          </w:p>
          <w:p w14:paraId="012C3E6C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3,</w:t>
            </w:r>
          </w:p>
          <w:p w14:paraId="196378BF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79b,</w:t>
            </w:r>
          </w:p>
          <w:p w14:paraId="181C041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D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B1E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r</w:t>
            </w:r>
            <w:r w:rsidRPr="00D475E8">
              <w:rPr>
                <w:shd w:val="clear" w:color="auto" w:fill="FFFFFF"/>
                <w:lang w:val="en-US"/>
              </w:rPr>
              <w:t>efractory</w:t>
            </w:r>
          </w:p>
          <w:p w14:paraId="1872BEB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B-Cell lymphom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8C7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4294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929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E63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9A0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08679C04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DF2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AEF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C3A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A9C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, CD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BF9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 xml:space="preserve">r/r </w:t>
            </w:r>
            <w:r w:rsidRPr="00D475E8">
              <w:rPr>
                <w:lang w:val="en-US"/>
              </w:rPr>
              <w:t>B-cell leukemia</w:t>
            </w:r>
          </w:p>
          <w:p w14:paraId="4E44E9F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nd B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0C0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0983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794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7C7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37C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50F77A41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021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445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2C6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40F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EE0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B-cell lymphom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140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2476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2A3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DD7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F5A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17</w:t>
            </w:r>
          </w:p>
        </w:tc>
      </w:tr>
      <w:tr w:rsidR="00D475E8" w:rsidRPr="00D475E8" w14:paraId="594F9FAE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FC1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989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7BB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6D5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0D4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ALL</w:t>
            </w:r>
            <w:r w:rsidRPr="00D475E8">
              <w:rPr>
                <w:lang w:val="en-US"/>
              </w:rPr>
              <w:t>,</w:t>
            </w:r>
          </w:p>
          <w:p w14:paraId="3619591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FB1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3730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31A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63E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64E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2036</w:t>
            </w:r>
          </w:p>
        </w:tc>
      </w:tr>
      <w:tr w:rsidR="00D475E8" w:rsidRPr="00D475E8" w14:paraId="7B30B0BC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B73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A7F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159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E75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07B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940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5941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D85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7A1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A13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/A</w:t>
            </w:r>
          </w:p>
        </w:tc>
      </w:tr>
      <w:tr w:rsidR="00D475E8" w:rsidRPr="00D475E8" w14:paraId="7E29C0CA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17B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348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D43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270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8BC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74D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0163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09D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3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68E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348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41</w:t>
            </w:r>
          </w:p>
        </w:tc>
      </w:tr>
      <w:tr w:rsidR="00D475E8" w:rsidRPr="00D475E8" w14:paraId="1B3C3432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EEC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46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448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CEC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B3C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C82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B-cell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ACA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9684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87D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≥0,5</m:t>
                </m:r>
              </m:oMath>
            </m:oMathPara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543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A22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19</w:t>
            </w:r>
          </w:p>
        </w:tc>
      </w:tr>
      <w:tr w:rsidR="00D475E8" w:rsidRPr="00D475E8" w14:paraId="648ACF61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11F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7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2C9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5A1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4DB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22, CD123, CD38, CD10, CD20, TSLP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266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9-negative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EF9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0161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750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B98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84A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49E7EF7F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B39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8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DBF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1F7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39E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9, CD79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5868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-cell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8EA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54365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AD0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CCC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B38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6</w:t>
            </w:r>
          </w:p>
        </w:tc>
      </w:tr>
      <w:tr w:rsidR="00D475E8" w:rsidRPr="00D475E8" w14:paraId="2BCA66E9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A53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49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07A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5A1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49E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9, CD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F950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-cell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361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54364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343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521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041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6</w:t>
            </w:r>
          </w:p>
        </w:tc>
      </w:tr>
      <w:tr w:rsidR="00D475E8" w:rsidRPr="00D475E8" w14:paraId="5FDFEC2A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D01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50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B4D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1FB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319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, CD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FDFF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-cell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EEB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54328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A19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EF6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4DC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6</w:t>
            </w:r>
          </w:p>
        </w:tc>
      </w:tr>
      <w:tr w:rsidR="00D475E8" w:rsidRPr="00D475E8" w14:paraId="216682D9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E06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5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6EE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057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5743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22, CD123,</w:t>
            </w:r>
          </w:p>
          <w:p w14:paraId="567890C9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38,</w:t>
            </w:r>
          </w:p>
          <w:p w14:paraId="6A575AFD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0,</w:t>
            </w:r>
          </w:p>
          <w:p w14:paraId="344A924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472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9-negative B-cell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558F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4305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E59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380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8B1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41683545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720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5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92E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F87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AE1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E07F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 xml:space="preserve">r/r </w:t>
            </w:r>
            <w:r w:rsidRPr="00D475E8">
              <w:rPr>
                <w:lang w:val="en-US"/>
              </w:rPr>
              <w:t>B-cell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60E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0501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101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≥0,5</m:t>
                </m:r>
              </m:oMath>
            </m:oMathPara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C10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393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0</w:t>
            </w:r>
          </w:p>
        </w:tc>
      </w:tr>
      <w:tr w:rsidR="00D475E8" w:rsidRPr="00D475E8" w14:paraId="6F672FF9" w14:textId="77777777" w:rsidTr="00E429A2">
        <w:trPr>
          <w:trHeight w:val="21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71A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5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035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065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C487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9, CD20, CD22, CD30, CD38, CD70,</w:t>
            </w:r>
          </w:p>
          <w:p w14:paraId="6A731EF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0011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 xml:space="preserve">r/r </w:t>
            </w:r>
            <w:r w:rsidRPr="00D475E8">
              <w:rPr>
                <w:lang w:val="en-US"/>
              </w:rPr>
              <w:t>B-cell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677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1255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16A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75F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4D8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2021</w:t>
            </w:r>
          </w:p>
        </w:tc>
      </w:tr>
      <w:tr w:rsidR="00D475E8" w:rsidRPr="00D475E8" w14:paraId="394BDD1B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4DE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5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81A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7D2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Inducible Caspase 9 safety switch, AP1903 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C4F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SLAMF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01F1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40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9586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13C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ADE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3CA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2021</w:t>
            </w:r>
          </w:p>
        </w:tc>
      </w:tr>
      <w:tr w:rsidR="00D475E8" w:rsidRPr="00D475E8" w14:paraId="7BA8BB95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2EE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5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079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Switchable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F8E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CAR-T expressing </w:t>
            </w:r>
            <w:r w:rsidRPr="00D475E8">
              <w:rPr>
                <w:shd w:val="clear" w:color="auto" w:fill="FFFFFF"/>
                <w:lang w:val="en-US"/>
              </w:rPr>
              <w:t>HSV-TK</w:t>
            </w:r>
          </w:p>
          <w:p w14:paraId="177CC57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suicide gene, ganciclovir</w:t>
            </w:r>
          </w:p>
          <w:p w14:paraId="28AFB46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suscepti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B54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44v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20D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AML,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921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0973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937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BDF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1A4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2</w:t>
            </w:r>
            <w:r w:rsidRPr="00D475E8">
              <w:rPr>
                <w:lang w:val="en-US"/>
              </w:rPr>
              <w:t>021</w:t>
            </w:r>
          </w:p>
        </w:tc>
      </w:tr>
      <w:tr w:rsidR="00D475E8" w:rsidRPr="00D475E8" w14:paraId="54B67718" w14:textId="77777777" w:rsidTr="00E429A2">
        <w:trPr>
          <w:trHeight w:val="3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4B80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3774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41B2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1A5D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2D4F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337F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7C75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6EF1" w14:textId="77777777" w:rsidR="00D475E8" w:rsidRPr="00D475E8" w:rsidRDefault="00D475E8" w:rsidP="00E429A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5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F69C" w14:textId="77777777" w:rsidR="00D475E8" w:rsidRPr="00D475E8" w:rsidRDefault="00D475E8" w:rsidP="00E429A2">
            <w:pPr>
              <w:rPr>
                <w:lang w:val="en-US"/>
              </w:rPr>
            </w:pPr>
          </w:p>
        </w:tc>
      </w:tr>
      <w:tr w:rsidR="00D475E8" w:rsidRPr="00D475E8" w14:paraId="37743F98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A4F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56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877E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fratricide-resistant CAR-T,</w:t>
            </w:r>
          </w:p>
          <w:p w14:paraId="3DE9D3C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2FF2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1A8F33E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TCR, β2M, CD70 genes</w:t>
            </w:r>
          </w:p>
          <w:p w14:paraId="02C6E85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B0D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D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1FE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-cell lymphom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2FC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5024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460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1E0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494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7</w:t>
            </w:r>
          </w:p>
        </w:tc>
      </w:tr>
      <w:tr w:rsidR="00D475E8" w:rsidRPr="00D475E8" w14:paraId="738B7D32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832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86AD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fratricide-resistant CAR-T,</w:t>
            </w:r>
          </w:p>
          <w:p w14:paraId="101758F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DC7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allogeneic, </w:t>
            </w:r>
          </w:p>
          <w:p w14:paraId="6A6287D0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7</w:t>
            </w:r>
            <w:r w:rsidRPr="00D475E8">
              <w:rPr>
                <w:lang w:val="en-US"/>
              </w:rPr>
              <w:t xml:space="preserve"> </w:t>
            </w:r>
            <w:r w:rsidRPr="00D475E8">
              <w:rPr>
                <w:shd w:val="clear" w:color="auto" w:fill="FFFFFF"/>
                <w:lang w:val="en-US"/>
              </w:rPr>
              <w:t xml:space="preserve">genes </w:t>
            </w:r>
          </w:p>
          <w:p w14:paraId="61011472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</w:t>
            </w:r>
          </w:p>
          <w:p w14:paraId="017A4A1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CED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F09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-cell leukemia, </w:t>
            </w:r>
          </w:p>
          <w:p w14:paraId="0E199D2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-cell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B18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2640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23E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B7B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Early 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2DD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29E71402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D1F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58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B7E1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fratricide-resistant CAR-T,</w:t>
            </w:r>
          </w:p>
          <w:p w14:paraId="68132ED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0056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3F31B91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CR, CD3 and CD7</w:t>
            </w:r>
          </w:p>
          <w:p w14:paraId="7197472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5391972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BA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894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r/r</w:t>
            </w:r>
            <w:r w:rsidRPr="00D475E8">
              <w:rPr>
                <w:shd w:val="clear" w:color="auto" w:fill="FFFFFF"/>
                <w:lang w:val="en-US"/>
              </w:rPr>
              <w:t xml:space="preserve"> T-cell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936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53971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C71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69A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9F8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4</w:t>
            </w:r>
          </w:p>
        </w:tc>
      </w:tr>
      <w:tr w:rsidR="00D475E8" w:rsidRPr="00D475E8" w14:paraId="3E4BC1E2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492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59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080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fratricide-resistant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CA7D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utologous,</w:t>
            </w:r>
          </w:p>
          <w:p w14:paraId="28D2DE0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CD5 gene</w:t>
            </w:r>
          </w:p>
          <w:p w14:paraId="3C9B6F8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88F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7B8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D5+ hematopoietic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669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7673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C7C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397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Early Phas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929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4ED24592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C29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lastRenderedPageBreak/>
              <w:t>60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B2E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fratricide-resistant CAR-T,</w:t>
            </w:r>
          </w:p>
          <w:p w14:paraId="0CFE53F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CA81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3E506AF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7</w:t>
            </w:r>
          </w:p>
          <w:p w14:paraId="2E235C3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1D96954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dele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C8E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DBAE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-cell NHL,</w:t>
            </w:r>
          </w:p>
          <w:p w14:paraId="3D3A62C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1BF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53778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26E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3B8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4CF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5</w:t>
            </w:r>
          </w:p>
        </w:tc>
      </w:tr>
      <w:tr w:rsidR="00D475E8" w:rsidRPr="00D475E8" w14:paraId="613898D2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C17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BA6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83ECE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5C4E52A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 genes</w:t>
            </w:r>
          </w:p>
          <w:p w14:paraId="43C6C1FD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</w:t>
            </w:r>
          </w:p>
          <w:p w14:paraId="3B0CEC8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431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B47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LB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CF5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026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E02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E2D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73A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</w:tr>
      <w:tr w:rsidR="00D475E8" w:rsidRPr="00D475E8" w14:paraId="110F4C37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913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6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F96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A966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1915798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PD-1</w:t>
            </w:r>
          </w:p>
          <w:p w14:paraId="67E346B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151BE5A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A42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DCC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C1F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6377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3FF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4CF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1A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5</w:t>
            </w:r>
          </w:p>
        </w:tc>
      </w:tr>
      <w:tr w:rsidR="00D475E8" w:rsidRPr="00D475E8" w14:paraId="649D3CC5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A59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6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298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2F8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74B6484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TCR and β2M genes</w:t>
            </w:r>
          </w:p>
          <w:p w14:paraId="0FFEA2E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683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AA5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NHL,</w:t>
            </w:r>
          </w:p>
          <w:p w14:paraId="5C4F0F6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614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0354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5EA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EF6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22B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6</w:t>
            </w:r>
          </w:p>
        </w:tc>
      </w:tr>
      <w:tr w:rsidR="00D475E8" w:rsidRPr="00D475E8" w14:paraId="146D8B9C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2D6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A2F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94A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3BD3A9F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TCR and β2M genes</w:t>
            </w:r>
          </w:p>
          <w:p w14:paraId="422CB775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</w:t>
            </w:r>
          </w:p>
          <w:p w14:paraId="4886E2F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E0F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, CD20,</w:t>
            </w:r>
          </w:p>
          <w:p w14:paraId="046B54C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CD8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 B-cell leukemia or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843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3989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197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716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26D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</w:tr>
      <w:tr w:rsidR="00D475E8" w:rsidRPr="00D475E8" w14:paraId="61E96BF2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A74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6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27A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684C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lang w:val="en-US"/>
              </w:rPr>
              <w:t>a</w:t>
            </w:r>
            <w:r w:rsidRPr="00D475E8">
              <w:rPr>
                <w:shd w:val="clear" w:color="auto" w:fill="FFFFFF"/>
                <w:lang w:val="en-US"/>
              </w:rPr>
              <w:t>llogeneic,</w:t>
            </w:r>
          </w:p>
          <w:p w14:paraId="087D120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TCR and β2M genes</w:t>
            </w:r>
          </w:p>
          <w:p w14:paraId="4129C8C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18A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3AC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D19+ leukemia and lymph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ACD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1668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13F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2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C73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A85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2C952182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084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F5D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3092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04FA329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TCR and β2M genes</w:t>
            </w:r>
          </w:p>
          <w:p w14:paraId="0D73DE1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</w:t>
            </w:r>
          </w:p>
          <w:p w14:paraId="311BEF4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1EE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7E6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ymphoblastic leukemia,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CEA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2298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582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-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B3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091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</w:tr>
      <w:tr w:rsidR="00D475E8" w:rsidRPr="00D475E8" w14:paraId="75F4B8BB" w14:textId="77777777" w:rsidTr="00E429A2">
        <w:trPr>
          <w:trHeight w:val="18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43C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67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208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882F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1961272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TCR, CIITA</w:t>
            </w:r>
            <w:r w:rsidRPr="00D475E8">
              <w:rPr>
                <w:shd w:val="clear" w:color="auto" w:fill="FFFCF0"/>
                <w:lang w:val="en-US"/>
              </w:rPr>
              <w:t>,</w:t>
            </w:r>
            <w:r w:rsidRPr="00D475E8">
              <w:rPr>
                <w:lang w:val="en-US"/>
              </w:rPr>
              <w:t xml:space="preserve"> </w:t>
            </w:r>
            <w:r w:rsidRPr="00D475E8">
              <w:rPr>
                <w:shd w:val="clear" w:color="auto" w:fill="FFFFFF"/>
                <w:lang w:val="en-US"/>
              </w:rPr>
              <w:t>and β2M genes</w:t>
            </w:r>
          </w:p>
          <w:p w14:paraId="3F27BFD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39B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A5FA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ALL,</w:t>
            </w:r>
          </w:p>
          <w:p w14:paraId="744E3DC3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CLL,</w:t>
            </w:r>
          </w:p>
          <w:p w14:paraId="78A448C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5D6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50376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012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DD2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4D9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38</w:t>
            </w:r>
          </w:p>
        </w:tc>
      </w:tr>
      <w:tr w:rsidR="00D475E8" w:rsidRPr="00D475E8" w14:paraId="57774D6D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D45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lastRenderedPageBreak/>
              <w:t>68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275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9DAD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lang w:val="en-US"/>
              </w:rPr>
              <w:t>a</w:t>
            </w:r>
            <w:r w:rsidRPr="00D475E8">
              <w:rPr>
                <w:shd w:val="clear" w:color="auto" w:fill="FFFFFF"/>
                <w:lang w:val="en-US"/>
              </w:rPr>
              <w:t xml:space="preserve">llogeneic, </w:t>
            </w:r>
          </w:p>
          <w:p w14:paraId="3063DFB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028A890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17B6F28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3F5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1D8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B89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5574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30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0,5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02C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EE0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2</w:t>
            </w:r>
          </w:p>
        </w:tc>
      </w:tr>
      <w:tr w:rsidR="00D475E8" w:rsidRPr="00D475E8" w14:paraId="3427B3E3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2D3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1A1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75D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allogeneic, </w:t>
            </w:r>
          </w:p>
          <w:p w14:paraId="5F9392D7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 xml:space="preserve">TRAC and HLA-1 genes </w:t>
            </w:r>
          </w:p>
          <w:p w14:paraId="3B75199F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</w:t>
            </w:r>
          </w:p>
          <w:p w14:paraId="1664C89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554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210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68D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CT037525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71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-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1E1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35A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3</w:t>
            </w:r>
          </w:p>
        </w:tc>
      </w:tr>
      <w:tr w:rsidR="00D475E8" w:rsidRPr="00D475E8" w14:paraId="7006322B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E71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70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C6E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92DE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5918074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ndogenous TCR and β2M genes</w:t>
            </w:r>
          </w:p>
          <w:p w14:paraId="09DCAE6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 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627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E43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F75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2446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551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51C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8FD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7</w:t>
            </w:r>
          </w:p>
        </w:tc>
      </w:tr>
      <w:tr w:rsidR="00D475E8" w:rsidRPr="00D475E8" w14:paraId="1DEAA950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958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4A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CD9A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4FCD379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 genes</w:t>
            </w:r>
          </w:p>
          <w:p w14:paraId="0EDA102C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CRISPR/Cas9</w:t>
            </w:r>
          </w:p>
          <w:p w14:paraId="5EAB0E9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E5C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155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 CD19+ hematological maligna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120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CT042270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809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-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155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Early 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7C3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7</w:t>
            </w:r>
          </w:p>
        </w:tc>
      </w:tr>
      <w:tr w:rsidR="00D475E8" w:rsidRPr="00D475E8" w14:paraId="44896403" w14:textId="77777777" w:rsidTr="00E429A2">
        <w:trPr>
          <w:trHeight w:val="12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346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7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6B8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C32D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66B68AE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expressing anti-β2M shRNA and HLA-E transgen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E65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34F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N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3C7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6491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FBB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8F2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29D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3</w:t>
            </w:r>
          </w:p>
        </w:tc>
      </w:tr>
      <w:tr w:rsidR="00D475E8" w:rsidRPr="00D475E8" w14:paraId="47FEFEA3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913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7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F74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C0B4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588085A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gene</w:t>
            </w:r>
          </w:p>
          <w:p w14:paraId="5594C78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 xml:space="preserve">disrupted with </w:t>
            </w:r>
            <w:r w:rsidRPr="00D475E8">
              <w:rPr>
                <w:shd w:val="clear" w:color="auto" w:fill="FFFFFF"/>
                <w:lang w:val="en-US"/>
              </w:rPr>
              <w:t>ARCUS* platform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D6F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7F0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NHL,</w:t>
            </w:r>
          </w:p>
          <w:p w14:paraId="79B0F91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B-cell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489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6660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7D2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130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150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4</w:t>
            </w:r>
          </w:p>
        </w:tc>
      </w:tr>
      <w:tr w:rsidR="00D475E8" w:rsidRPr="00D475E8" w14:paraId="26FF09CC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984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505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AE7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440AEB4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CR and CD52</w:t>
            </w:r>
          </w:p>
          <w:p w14:paraId="71F14A7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50C306E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C5C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640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 LB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EFE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4169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53D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968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860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</w:tr>
      <w:tr w:rsidR="00D475E8" w:rsidRPr="00D475E8" w14:paraId="4A6F1D6A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9A9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7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927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9F41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63A52BE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CR and CD52</w:t>
            </w:r>
          </w:p>
          <w:p w14:paraId="5292D61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662D57D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11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634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 LBCL,</w:t>
            </w:r>
          </w:p>
          <w:p w14:paraId="5AA595A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/r F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BD6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9390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BF7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B75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0AD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6</w:t>
            </w:r>
          </w:p>
        </w:tc>
      </w:tr>
      <w:tr w:rsidR="00D475E8" w:rsidRPr="00D475E8" w14:paraId="6D1FA522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406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76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818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67F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79F270F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64E4350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21D244A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739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29A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-cell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8AF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1504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292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5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87D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2D6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3</w:t>
            </w:r>
          </w:p>
        </w:tc>
      </w:tr>
      <w:tr w:rsidR="00D475E8" w:rsidRPr="00D475E8" w14:paraId="2762DC93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F0D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C90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4365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05E3423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CR and CD52</w:t>
            </w:r>
          </w:p>
          <w:p w14:paraId="7A7057F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42EAFDE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BE9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A23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 B-cell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9E4F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CT028084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ED4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≤</m:t>
              </m:r>
            </m:oMath>
            <w:r w:rsidRPr="00D475E8">
              <w:rPr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A51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377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</w:tr>
      <w:tr w:rsidR="00D475E8" w:rsidRPr="00D475E8" w14:paraId="39D0DF46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AF0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295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C69D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69056C1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CR and CD52</w:t>
            </w:r>
          </w:p>
          <w:p w14:paraId="1010C69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6EA02C1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F50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EDA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 B-cell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27A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27469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4C2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-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D63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233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</w:tr>
      <w:tr w:rsidR="00D475E8" w:rsidRPr="00D475E8" w14:paraId="0A409F61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5D6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954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BD74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6B730F7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382519A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0256ECC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231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492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9+ leukemi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8B45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CT027350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C1D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2A3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8DA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40</w:t>
            </w:r>
          </w:p>
        </w:tc>
      </w:tr>
      <w:tr w:rsidR="00D475E8" w:rsidRPr="00D475E8" w14:paraId="2F99BBE3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F4C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340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0A85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212E749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0E3AE06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03BEACD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EE5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A20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9EC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1060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C17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9F4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675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</w:p>
        </w:tc>
      </w:tr>
      <w:tr w:rsidR="00D475E8" w:rsidRPr="00D475E8" w14:paraId="0F15D343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BA0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3C3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073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2530AA0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56F7178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604F234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8D2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7D9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007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31902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9DB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EEF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5AD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3</w:t>
            </w:r>
          </w:p>
        </w:tc>
      </w:tr>
      <w:tr w:rsidR="00D475E8" w:rsidRPr="00D475E8" w14:paraId="3D204F65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784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D5F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8D8B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3364F06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4267704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154ABA2C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D8D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918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/r </w:t>
            </w:r>
            <w:r w:rsidRPr="00D475E8">
              <w:rPr>
                <w:shd w:val="clear" w:color="auto" w:fill="FFFFFF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PDC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E74D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CT032033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526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-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4D0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D8F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</w:p>
        </w:tc>
      </w:tr>
      <w:tr w:rsidR="00D475E8" w:rsidRPr="00D475E8" w14:paraId="524918C6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B83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371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C1F8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04D940C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1D96EB8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41D6A70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BE7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SLAMF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E6A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</w:t>
            </w:r>
          </w:p>
          <w:p w14:paraId="11C6098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714D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41426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9634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18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0CD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D75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2</w:t>
            </w:r>
          </w:p>
        </w:tc>
      </w:tr>
      <w:tr w:rsidR="00D475E8" w:rsidRPr="00D475E8" w14:paraId="1F701E67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45C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8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126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BFDA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0B1CDE2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6D830403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563DC75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711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3035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4B93" w14:textId="77777777" w:rsidR="00D475E8" w:rsidRPr="00D475E8" w:rsidRDefault="00D475E8" w:rsidP="00E429A2">
            <w:pPr>
              <w:pStyle w:val="NormalnyWeb"/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NCT040935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3CF1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AACF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CF6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7</w:t>
            </w:r>
          </w:p>
        </w:tc>
      </w:tr>
      <w:tr w:rsidR="00D475E8" w:rsidRPr="00D475E8" w14:paraId="46BEA19C" w14:textId="77777777" w:rsidTr="00E429A2">
        <w:trPr>
          <w:trHeight w:val="15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29CA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85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F216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Universal CAR-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2FAC" w14:textId="77777777" w:rsidR="00D475E8" w:rsidRPr="00D475E8" w:rsidRDefault="00D475E8" w:rsidP="00E429A2">
            <w:pPr>
              <w:jc w:val="center"/>
              <w:rPr>
                <w:shd w:val="clear" w:color="auto" w:fill="FFFFFF"/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allogeneic,</w:t>
            </w:r>
          </w:p>
          <w:p w14:paraId="0633D917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RAC and CD52</w:t>
            </w:r>
          </w:p>
          <w:p w14:paraId="0E1C07B9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genes</w:t>
            </w:r>
          </w:p>
          <w:p w14:paraId="6460F8C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TALEN-disrupte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E44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BC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6CA2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r/r M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7D10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shd w:val="clear" w:color="auto" w:fill="FFFFFF"/>
                <w:lang w:val="en-US"/>
              </w:rPr>
              <w:t>NCT050004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8C1B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≥</m:t>
              </m:r>
            </m:oMath>
            <w:r w:rsidRPr="00D475E8">
              <w:rPr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B19E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Phase I Phase 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AAA8" w14:textId="77777777" w:rsidR="00D475E8" w:rsidRPr="00D475E8" w:rsidRDefault="00D475E8" w:rsidP="00E429A2">
            <w:pPr>
              <w:jc w:val="center"/>
              <w:rPr>
                <w:lang w:val="en-US"/>
              </w:rPr>
            </w:pPr>
            <w:r w:rsidRPr="00D475E8">
              <w:rPr>
                <w:lang w:val="en-US"/>
              </w:rPr>
              <w:t>2027</w:t>
            </w:r>
          </w:p>
        </w:tc>
      </w:tr>
    </w:tbl>
    <w:p w14:paraId="429A87B8" w14:textId="77777777" w:rsidR="001330DD" w:rsidRDefault="001330DD"/>
    <w:sectPr w:rsidR="001330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337C1"/>
    <w:multiLevelType w:val="multilevel"/>
    <w:tmpl w:val="3732EB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EAD38CE"/>
    <w:multiLevelType w:val="multilevel"/>
    <w:tmpl w:val="DE90F7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1A773B5"/>
    <w:multiLevelType w:val="hybridMultilevel"/>
    <w:tmpl w:val="65E46AA8"/>
    <w:lvl w:ilvl="0" w:tplc="3AA89F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B2EDF"/>
    <w:multiLevelType w:val="multilevel"/>
    <w:tmpl w:val="D5EAEC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B937045"/>
    <w:multiLevelType w:val="hybridMultilevel"/>
    <w:tmpl w:val="71F09204"/>
    <w:lvl w:ilvl="0" w:tplc="700636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58772A"/>
    <w:multiLevelType w:val="multilevel"/>
    <w:tmpl w:val="05CEF3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11A4E1B"/>
    <w:multiLevelType w:val="multilevel"/>
    <w:tmpl w:val="D5EAEC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9574C85"/>
    <w:multiLevelType w:val="hybridMultilevel"/>
    <w:tmpl w:val="97AE964A"/>
    <w:lvl w:ilvl="0" w:tplc="626E8A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0D5B5A"/>
    <w:multiLevelType w:val="multilevel"/>
    <w:tmpl w:val="8946CC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6A9378F"/>
    <w:multiLevelType w:val="multilevel"/>
    <w:tmpl w:val="6A4C88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571305A"/>
    <w:multiLevelType w:val="multilevel"/>
    <w:tmpl w:val="2E1A15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CF068F8"/>
    <w:multiLevelType w:val="hybridMultilevel"/>
    <w:tmpl w:val="86DC44BA"/>
    <w:lvl w:ilvl="0" w:tplc="9C54C8B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1A1168"/>
    <w:multiLevelType w:val="hybridMultilevel"/>
    <w:tmpl w:val="670CA116"/>
    <w:lvl w:ilvl="0" w:tplc="D494F3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1072940">
    <w:abstractNumId w:val="10"/>
  </w:num>
  <w:num w:numId="2" w16cid:durableId="141428495">
    <w:abstractNumId w:val="9"/>
  </w:num>
  <w:num w:numId="3" w16cid:durableId="1824471307">
    <w:abstractNumId w:val="0"/>
  </w:num>
  <w:num w:numId="4" w16cid:durableId="167599590">
    <w:abstractNumId w:val="8"/>
  </w:num>
  <w:num w:numId="5" w16cid:durableId="2025745704">
    <w:abstractNumId w:val="3"/>
  </w:num>
  <w:num w:numId="6" w16cid:durableId="1804686840">
    <w:abstractNumId w:val="1"/>
  </w:num>
  <w:num w:numId="7" w16cid:durableId="1153373546">
    <w:abstractNumId w:val="5"/>
  </w:num>
  <w:num w:numId="8" w16cid:durableId="1099525425">
    <w:abstractNumId w:val="11"/>
  </w:num>
  <w:num w:numId="9" w16cid:durableId="1009331623">
    <w:abstractNumId w:val="6"/>
  </w:num>
  <w:num w:numId="10" w16cid:durableId="369956381">
    <w:abstractNumId w:val="2"/>
  </w:num>
  <w:num w:numId="11" w16cid:durableId="69274950">
    <w:abstractNumId w:val="12"/>
  </w:num>
  <w:num w:numId="12" w16cid:durableId="1777291750">
    <w:abstractNumId w:val="7"/>
  </w:num>
  <w:num w:numId="13" w16cid:durableId="10112532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36D"/>
    <w:rsid w:val="000A2C73"/>
    <w:rsid w:val="001330DD"/>
    <w:rsid w:val="00166938"/>
    <w:rsid w:val="001E3018"/>
    <w:rsid w:val="002229A4"/>
    <w:rsid w:val="00356404"/>
    <w:rsid w:val="004D0D45"/>
    <w:rsid w:val="005D3790"/>
    <w:rsid w:val="006A1311"/>
    <w:rsid w:val="006C3D28"/>
    <w:rsid w:val="00813C63"/>
    <w:rsid w:val="00A91323"/>
    <w:rsid w:val="00B76300"/>
    <w:rsid w:val="00BC05E5"/>
    <w:rsid w:val="00C50975"/>
    <w:rsid w:val="00C55F3F"/>
    <w:rsid w:val="00C95CEE"/>
    <w:rsid w:val="00CC28A0"/>
    <w:rsid w:val="00CE6A58"/>
    <w:rsid w:val="00D106DD"/>
    <w:rsid w:val="00D475E8"/>
    <w:rsid w:val="00D97F66"/>
    <w:rsid w:val="00DE536D"/>
    <w:rsid w:val="00FC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7C292"/>
  <w15:chartTrackingRefBased/>
  <w15:docId w15:val="{70896404-4165-8D4F-8E2C-30057A046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475E8"/>
  </w:style>
  <w:style w:type="paragraph" w:styleId="Nagwek1">
    <w:name w:val="heading 1"/>
    <w:basedOn w:val="Normalny"/>
    <w:link w:val="Nagwek1Znak"/>
    <w:uiPriority w:val="9"/>
    <w:qFormat/>
    <w:rsid w:val="00D475E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475E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pl-PL"/>
    </w:rPr>
  </w:style>
  <w:style w:type="paragraph" w:styleId="Akapitzlist">
    <w:name w:val="List Paragraph"/>
    <w:basedOn w:val="Normalny"/>
    <w:uiPriority w:val="34"/>
    <w:qFormat/>
    <w:rsid w:val="00D475E8"/>
    <w:pPr>
      <w:ind w:left="720"/>
      <w:contextualSpacing/>
    </w:pPr>
  </w:style>
  <w:style w:type="paragraph" w:customStyle="1" w:styleId="EndNoteBibliographyTitle">
    <w:name w:val="EndNote Bibliography Title"/>
    <w:basedOn w:val="Normalny"/>
    <w:link w:val="EndNoteBibliographyTitleZnak"/>
    <w:rsid w:val="00D475E8"/>
    <w:pPr>
      <w:jc w:val="center"/>
    </w:pPr>
    <w:rPr>
      <w:rFonts w:ascii="Calibri" w:hAnsi="Calibri" w:cs="Calibri"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D475E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D475E8"/>
    <w:pPr>
      <w:jc w:val="both"/>
    </w:pPr>
    <w:rPr>
      <w:rFonts w:ascii="Calibri" w:hAnsi="Calibri" w:cs="Calibri"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D475E8"/>
    <w:rPr>
      <w:rFonts w:ascii="Calibri" w:hAnsi="Calibri" w:cs="Calibri"/>
      <w:lang w:val="en-US"/>
    </w:rPr>
  </w:style>
  <w:style w:type="paragraph" w:customStyle="1" w:styleId="p">
    <w:name w:val="p"/>
    <w:basedOn w:val="Normalny"/>
    <w:rsid w:val="00D475E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styleId="Hipercze">
    <w:name w:val="Hyperlink"/>
    <w:basedOn w:val="Domylnaczcionkaakapitu"/>
    <w:unhideWhenUsed/>
    <w:rsid w:val="00D475E8"/>
    <w:rPr>
      <w:color w:val="0000FF"/>
      <w:u w:val="single"/>
    </w:rPr>
  </w:style>
  <w:style w:type="paragraph" w:styleId="NormalnyWeb">
    <w:name w:val="Normal (Web)"/>
    <w:basedOn w:val="Normalny"/>
    <w:unhideWhenUsed/>
    <w:rsid w:val="00D475E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apple-converted-space">
    <w:name w:val="apple-converted-space"/>
    <w:basedOn w:val="Domylnaczcionkaakapitu"/>
    <w:rsid w:val="00D475E8"/>
  </w:style>
  <w:style w:type="character" w:styleId="Nierozpoznanawzmianka">
    <w:name w:val="Unresolved Mention"/>
    <w:basedOn w:val="Domylnaczcionkaakapitu"/>
    <w:uiPriority w:val="99"/>
    <w:semiHidden/>
    <w:unhideWhenUsed/>
    <w:rsid w:val="00D475E8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D47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yteHipercze">
    <w:name w:val="FollowedHyperlink"/>
    <w:basedOn w:val="Domylnaczcionkaakapitu"/>
    <w:uiPriority w:val="99"/>
    <w:semiHidden/>
    <w:unhideWhenUsed/>
    <w:rsid w:val="00D475E8"/>
    <w:rPr>
      <w:color w:val="954F72" w:themeColor="followedHyperlink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D475E8"/>
  </w:style>
  <w:style w:type="table" w:customStyle="1" w:styleId="TableNormal">
    <w:name w:val="Table Normal"/>
    <w:rsid w:val="00D475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D475E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pl-PL"/>
      <w14:textOutline w14:w="0" w14:cap="flat" w14:cmpd="sng" w14:algn="ctr">
        <w14:noFill/>
        <w14:prstDash w14:val="solid"/>
        <w14:bevel/>
      </w14:textOutline>
    </w:rPr>
  </w:style>
  <w:style w:type="character" w:customStyle="1" w:styleId="cze">
    <w:name w:val="Łącze"/>
    <w:rsid w:val="00D475E8"/>
    <w:rPr>
      <w:outline w:val="0"/>
      <w:color w:val="0563C1"/>
      <w:u w:val="single" w:color="0563C1"/>
    </w:rPr>
  </w:style>
  <w:style w:type="character" w:customStyle="1" w:styleId="Hyperlink0">
    <w:name w:val="Hyperlink.0"/>
    <w:basedOn w:val="cze"/>
    <w:rsid w:val="00D475E8"/>
    <w:rPr>
      <w:outline w:val="0"/>
      <w:color w:val="000000"/>
      <w:u w:val="none" w:color="0563C1"/>
    </w:rPr>
  </w:style>
  <w:style w:type="paragraph" w:styleId="Nagwek">
    <w:name w:val="header"/>
    <w:basedOn w:val="Normalny"/>
    <w:link w:val="NagwekZnak"/>
    <w:uiPriority w:val="99"/>
    <w:unhideWhenUsed/>
    <w:rsid w:val="00D475E8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D475E8"/>
  </w:style>
  <w:style w:type="paragraph" w:styleId="Stopka">
    <w:name w:val="footer"/>
    <w:basedOn w:val="Normalny"/>
    <w:link w:val="StopkaZnak"/>
    <w:uiPriority w:val="99"/>
    <w:unhideWhenUsed/>
    <w:rsid w:val="00D475E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D475E8"/>
  </w:style>
  <w:style w:type="character" w:styleId="Numerstrony">
    <w:name w:val="page number"/>
    <w:basedOn w:val="Domylnaczcionkaakapitu"/>
    <w:uiPriority w:val="99"/>
    <w:semiHidden/>
    <w:unhideWhenUsed/>
    <w:rsid w:val="00D475E8"/>
  </w:style>
  <w:style w:type="paragraph" w:styleId="Poprawka">
    <w:name w:val="Revision"/>
    <w:hidden/>
    <w:uiPriority w:val="99"/>
    <w:semiHidden/>
    <w:rsid w:val="00D475E8"/>
  </w:style>
  <w:style w:type="character" w:styleId="Odwoaniedokomentarza">
    <w:name w:val="annotation reference"/>
    <w:basedOn w:val="Domylnaczcionkaakapitu"/>
    <w:uiPriority w:val="99"/>
    <w:semiHidden/>
    <w:unhideWhenUsed/>
    <w:rsid w:val="00D475E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475E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475E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475E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475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linicalTrials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69</Words>
  <Characters>10616</Characters>
  <Application>Microsoft Office Word</Application>
  <DocSecurity>0</DocSecurity>
  <Lines>88</Lines>
  <Paragraphs>24</Paragraphs>
  <ScaleCrop>false</ScaleCrop>
  <Company/>
  <LinksUpToDate>false</LinksUpToDate>
  <CharactersWithSpaces>1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mir  Tomasik</dc:creator>
  <cp:keywords/>
  <dc:description/>
  <cp:lastModifiedBy>Jaromir  Tomasik</cp:lastModifiedBy>
  <cp:revision>2</cp:revision>
  <dcterms:created xsi:type="dcterms:W3CDTF">2022-10-21T21:34:00Z</dcterms:created>
  <dcterms:modified xsi:type="dcterms:W3CDTF">2022-10-21T21:34:00Z</dcterms:modified>
</cp:coreProperties>
</file>